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3712" w14:textId="77777777" w:rsidR="00463B56" w:rsidRDefault="00463B56" w:rsidP="00463B56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UPPLEMENTARY DIGITAL MATERIAL:</w:t>
      </w:r>
    </w:p>
    <w:p w14:paraId="4B2482BB" w14:textId="77777777" w:rsidR="00463B56" w:rsidRDefault="00463B56" w:rsidP="00463B5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2B82DED" w14:textId="77777777" w:rsidR="00463B56" w:rsidRDefault="00463B56" w:rsidP="00463B56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Table 1. Search Strategy </w:t>
      </w:r>
    </w:p>
    <w:p w14:paraId="7EC6CFCF" w14:textId="77777777" w:rsidR="00463B56" w:rsidRDefault="00463B56" w:rsidP="00463B5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4"/>
        <w:gridCol w:w="2975"/>
        <w:gridCol w:w="3391"/>
      </w:tblGrid>
      <w:tr w:rsidR="00463B56" w14:paraId="5F4E5AEC" w14:textId="77777777" w:rsidTr="00463B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F3BED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Med: 3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B329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BASE: 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81159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LINE[OVID]: 153</w:t>
            </w:r>
          </w:p>
        </w:tc>
      </w:tr>
      <w:tr w:rsidR="00463B56" w14:paraId="0B71D6B4" w14:textId="77777777" w:rsidTr="00463B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2F689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ACL OR anterior cruciate liga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8C7B3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ACL OR anterior cruciate liga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20760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ACL OR anterior cruciate ligament</w:t>
            </w:r>
          </w:p>
        </w:tc>
      </w:tr>
      <w:tr w:rsidR="00463B56" w14:paraId="679B3DE6" w14:textId="77777777" w:rsidTr="00463B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66F4A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Machine learning OR artificial intelligence OR deep lea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830B2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Machine learning OR artificial intelligence OR deep lea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0C2BB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Machine learning OR artificial intelligence OR deep learning</w:t>
            </w:r>
          </w:p>
        </w:tc>
      </w:tr>
      <w:tr w:rsidR="00463B56" w14:paraId="414E4E15" w14:textId="77777777" w:rsidTr="00463B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82B6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1 O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D5801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1 O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6210A" w14:textId="77777777" w:rsidR="00463B56" w:rsidRDefault="00463B5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1 OR 2</w:t>
            </w:r>
          </w:p>
        </w:tc>
      </w:tr>
    </w:tbl>
    <w:p w14:paraId="7416401C" w14:textId="77777777" w:rsidR="00463B56" w:rsidRDefault="00463B56" w:rsidP="00463B56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br/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br/>
      </w:r>
    </w:p>
    <w:p w14:paraId="016338D7" w14:textId="77777777" w:rsidR="002242EB" w:rsidRDefault="002242EB"/>
    <w:sectPr w:rsidR="002242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56"/>
    <w:rsid w:val="002242EB"/>
    <w:rsid w:val="00463B56"/>
    <w:rsid w:val="0056274C"/>
    <w:rsid w:val="00927ABF"/>
    <w:rsid w:val="00C23E31"/>
    <w:rsid w:val="00CD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1B4BA"/>
  <w15:chartTrackingRefBased/>
  <w15:docId w15:val="{BE10389F-A43F-5A40-BE5E-AF3B78AD1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5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BENJAMIN.BLACKMAN</dc:creator>
  <cp:keywords/>
  <dc:description/>
  <cp:lastModifiedBy>ULStudent:BENJAMIN.BLACKMAN</cp:lastModifiedBy>
  <cp:revision>1</cp:revision>
  <dcterms:created xsi:type="dcterms:W3CDTF">2024-07-18T02:33:00Z</dcterms:created>
  <dcterms:modified xsi:type="dcterms:W3CDTF">2024-07-18T02:33:00Z</dcterms:modified>
</cp:coreProperties>
</file>